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3823"/>
      </w:tblGrid>
      <w:tr w:rsidR="00D91076" w:rsidRPr="00D91076" w14:paraId="766DF487" w14:textId="77777777" w:rsidTr="00D91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287950E" w14:textId="77777777" w:rsidR="00D91076" w:rsidRPr="00D91076" w:rsidRDefault="00D91076" w:rsidP="00D91076">
            <w:pPr>
              <w:rPr>
                <w:lang w:val="en-US"/>
              </w:rPr>
            </w:pPr>
            <w:r w:rsidRPr="00D91076">
              <w:rPr>
                <w:lang w:val="en-US"/>
              </w:rPr>
              <w:t>List of variables</w:t>
            </w:r>
          </w:p>
        </w:tc>
      </w:tr>
      <w:tr w:rsidR="00D91076" w:rsidRPr="00D91076" w14:paraId="188BDAD8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34AD2F4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Sex</w:t>
            </w:r>
          </w:p>
        </w:tc>
      </w:tr>
      <w:tr w:rsidR="00D91076" w:rsidRPr="00D91076" w14:paraId="5B5FB856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8576237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PD-L1 expression</w:t>
            </w:r>
          </w:p>
        </w:tc>
      </w:tr>
      <w:tr w:rsidR="00D91076" w:rsidRPr="00D91076" w14:paraId="79DB313E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22FABB7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 xml:space="preserve">Steroid dose </w:t>
            </w:r>
          </w:p>
        </w:tc>
      </w:tr>
      <w:tr w:rsidR="00D91076" w:rsidRPr="00D91076" w14:paraId="4DE94140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8FD0658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Age</w:t>
            </w:r>
          </w:p>
        </w:tc>
      </w:tr>
      <w:tr w:rsidR="00D91076" w:rsidRPr="00D91076" w14:paraId="253E4FA0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8790194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ECOG PS</w:t>
            </w:r>
          </w:p>
        </w:tc>
      </w:tr>
      <w:tr w:rsidR="00D91076" w:rsidRPr="00D91076" w14:paraId="1DB92831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2818431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Type of treatment</w:t>
            </w:r>
          </w:p>
        </w:tc>
      </w:tr>
      <w:tr w:rsidR="00D91076" w:rsidRPr="00D91076" w14:paraId="4BB33EEC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34791DA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Line of treatment</w:t>
            </w:r>
          </w:p>
        </w:tc>
      </w:tr>
      <w:tr w:rsidR="00D91076" w:rsidRPr="00D91076" w14:paraId="2A7DA023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681BEB3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Number of metastatic sites</w:t>
            </w:r>
          </w:p>
        </w:tc>
      </w:tr>
      <w:tr w:rsidR="00D91076" w:rsidRPr="00D91076" w14:paraId="18727A84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07520A7" w14:textId="47FF0B89" w:rsidR="00D91076" w:rsidRPr="00D91076" w:rsidRDefault="00D9107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etastatic sites</w:t>
            </w:r>
          </w:p>
        </w:tc>
      </w:tr>
      <w:tr w:rsidR="00D91076" w:rsidRPr="00D91076" w14:paraId="059855B2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AD2D73E" w14:textId="52713E69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Nodes</w:t>
            </w:r>
          </w:p>
        </w:tc>
      </w:tr>
      <w:tr w:rsidR="00D91076" w:rsidRPr="00D91076" w14:paraId="1683192F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01C3DFE" w14:textId="4D846023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Liver</w:t>
            </w:r>
          </w:p>
        </w:tc>
      </w:tr>
      <w:tr w:rsidR="00D91076" w:rsidRPr="00D91076" w14:paraId="7FC578C9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E69E6BB" w14:textId="582E1018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Lung</w:t>
            </w:r>
          </w:p>
        </w:tc>
      </w:tr>
      <w:tr w:rsidR="00D91076" w:rsidRPr="00D91076" w14:paraId="010BB957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5B7A397" w14:textId="0F21D834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one</w:t>
            </w:r>
          </w:p>
        </w:tc>
      </w:tr>
      <w:tr w:rsidR="00D91076" w:rsidRPr="00D91076" w14:paraId="09133878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</w:tcPr>
          <w:p w14:paraId="4F72FAFA" w14:textId="33AB1BE8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NS</w:t>
            </w:r>
          </w:p>
        </w:tc>
      </w:tr>
      <w:tr w:rsidR="00D91076" w:rsidRPr="00D91076" w14:paraId="65CDD964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</w:tcPr>
          <w:p w14:paraId="01319280" w14:textId="168D2DDB" w:rsidR="00D91076" w:rsidRDefault="00D91076" w:rsidP="00D9107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lood count</w:t>
            </w:r>
          </w:p>
        </w:tc>
      </w:tr>
      <w:tr w:rsidR="00D91076" w:rsidRPr="00D91076" w14:paraId="480FAC7B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9D1FE25" w14:textId="7CD762BA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Hemoglobin</w:t>
            </w:r>
          </w:p>
        </w:tc>
      </w:tr>
      <w:tr w:rsidR="00D91076" w:rsidRPr="00D91076" w14:paraId="146C9ADF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C58C43A" w14:textId="0EA59116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Platelet</w:t>
            </w:r>
            <w:r>
              <w:rPr>
                <w:b w:val="0"/>
                <w:bCs w:val="0"/>
                <w:lang w:val="en-US"/>
              </w:rPr>
              <w:t>s</w:t>
            </w:r>
            <w:r w:rsidRPr="00D91076">
              <w:rPr>
                <w:b w:val="0"/>
                <w:bCs w:val="0"/>
                <w:lang w:val="en-US"/>
              </w:rPr>
              <w:t xml:space="preserve"> count</w:t>
            </w:r>
          </w:p>
        </w:tc>
      </w:tr>
      <w:tr w:rsidR="00D91076" w:rsidRPr="00D91076" w14:paraId="4B60A00E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</w:tcPr>
          <w:p w14:paraId="2E714B40" w14:textId="603C69AF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Total w</w:t>
            </w:r>
            <w:r w:rsidRPr="00D91076">
              <w:rPr>
                <w:b w:val="0"/>
                <w:bCs w:val="0"/>
                <w:lang w:val="en-US"/>
              </w:rPr>
              <w:t xml:space="preserve">hite blood </w:t>
            </w:r>
            <w:r>
              <w:rPr>
                <w:b w:val="0"/>
                <w:bCs w:val="0"/>
                <w:lang w:val="en-US"/>
              </w:rPr>
              <w:t xml:space="preserve">cells </w:t>
            </w:r>
            <w:r w:rsidRPr="00D91076">
              <w:rPr>
                <w:b w:val="0"/>
                <w:bCs w:val="0"/>
                <w:lang w:val="en-US"/>
              </w:rPr>
              <w:t>count</w:t>
            </w:r>
          </w:p>
        </w:tc>
      </w:tr>
      <w:tr w:rsidR="00D91076" w:rsidRPr="00D91076" w14:paraId="72B28167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57E2086" w14:textId="00BBBB4F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Neutrophil</w:t>
            </w:r>
            <w:r>
              <w:rPr>
                <w:b w:val="0"/>
                <w:bCs w:val="0"/>
                <w:lang w:val="en-US"/>
              </w:rPr>
              <w:t>s</w:t>
            </w:r>
            <w:r w:rsidRPr="00D91076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 xml:space="preserve">absolute </w:t>
            </w:r>
            <w:r w:rsidRPr="00D91076">
              <w:rPr>
                <w:b w:val="0"/>
                <w:bCs w:val="0"/>
                <w:lang w:val="en-US"/>
              </w:rPr>
              <w:t>count</w:t>
            </w:r>
          </w:p>
        </w:tc>
      </w:tr>
      <w:tr w:rsidR="00D91076" w:rsidRPr="00D91076" w14:paraId="43574182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51B4C9F" w14:textId="27698309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Lymphoc</w:t>
            </w:r>
            <w:r>
              <w:rPr>
                <w:b w:val="0"/>
                <w:bCs w:val="0"/>
                <w:lang w:val="en-US"/>
              </w:rPr>
              <w:t>y</w:t>
            </w:r>
            <w:r w:rsidRPr="00D91076">
              <w:rPr>
                <w:b w:val="0"/>
                <w:bCs w:val="0"/>
                <w:lang w:val="en-US"/>
              </w:rPr>
              <w:t>te</w:t>
            </w:r>
            <w:r>
              <w:rPr>
                <w:b w:val="0"/>
                <w:bCs w:val="0"/>
                <w:lang w:val="en-US"/>
              </w:rPr>
              <w:t>s</w:t>
            </w:r>
            <w:r w:rsidRPr="00D91076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 xml:space="preserve">absolute </w:t>
            </w:r>
            <w:r w:rsidRPr="00D91076">
              <w:rPr>
                <w:b w:val="0"/>
                <w:bCs w:val="0"/>
                <w:lang w:val="en-US"/>
              </w:rPr>
              <w:t>count</w:t>
            </w:r>
          </w:p>
        </w:tc>
      </w:tr>
      <w:tr w:rsidR="00D91076" w:rsidRPr="00D91076" w14:paraId="0CE55C9A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578F897" w14:textId="47817572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Eosinophil</w:t>
            </w:r>
            <w:r>
              <w:rPr>
                <w:b w:val="0"/>
                <w:bCs w:val="0"/>
                <w:lang w:val="en-US"/>
              </w:rPr>
              <w:t>s</w:t>
            </w:r>
            <w:r w:rsidRPr="00D91076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 xml:space="preserve">absolute </w:t>
            </w:r>
            <w:r w:rsidRPr="00D91076">
              <w:rPr>
                <w:b w:val="0"/>
                <w:bCs w:val="0"/>
                <w:lang w:val="en-US"/>
              </w:rPr>
              <w:t>count</w:t>
            </w:r>
          </w:p>
        </w:tc>
      </w:tr>
      <w:tr w:rsidR="00D91076" w:rsidRPr="00D91076" w14:paraId="5D997F92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61E25B5" w14:textId="4C836D8E" w:rsidR="00D91076" w:rsidRPr="00D91076" w:rsidRDefault="00D91076" w:rsidP="00D91076">
            <w:pPr>
              <w:ind w:left="708"/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Monocyte</w:t>
            </w:r>
            <w:r>
              <w:rPr>
                <w:b w:val="0"/>
                <w:bCs w:val="0"/>
                <w:lang w:val="en-US"/>
              </w:rPr>
              <w:t>s</w:t>
            </w:r>
            <w:r w:rsidRPr="00D91076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 xml:space="preserve">absolute </w:t>
            </w:r>
            <w:r w:rsidRPr="00D91076">
              <w:rPr>
                <w:b w:val="0"/>
                <w:bCs w:val="0"/>
                <w:lang w:val="en-US"/>
              </w:rPr>
              <w:t>count</w:t>
            </w:r>
          </w:p>
        </w:tc>
      </w:tr>
      <w:tr w:rsidR="00D91076" w:rsidRPr="00D91076" w14:paraId="63630C1C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C32C959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NLR</w:t>
            </w:r>
          </w:p>
        </w:tc>
      </w:tr>
      <w:tr w:rsidR="00D91076" w:rsidRPr="00D91076" w14:paraId="16141C57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9D47186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Serum albumin</w:t>
            </w:r>
          </w:p>
        </w:tc>
      </w:tr>
      <w:tr w:rsidR="00D91076" w:rsidRPr="00D91076" w14:paraId="59EA6569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C8FF659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Serum protein</w:t>
            </w:r>
          </w:p>
        </w:tc>
      </w:tr>
      <w:tr w:rsidR="00D91076" w:rsidRPr="00D91076" w14:paraId="3327A4E7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0414603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r w:rsidRPr="00D91076">
              <w:rPr>
                <w:b w:val="0"/>
                <w:bCs w:val="0"/>
                <w:lang w:val="en-US"/>
              </w:rPr>
              <w:t>TRAEs</w:t>
            </w:r>
          </w:p>
        </w:tc>
      </w:tr>
      <w:tr w:rsidR="00D91076" w:rsidRPr="00D91076" w14:paraId="4DBC6BE3" w14:textId="77777777" w:rsidTr="00D9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2EDF428" w14:textId="77777777" w:rsidR="00D91076" w:rsidRPr="00D91076" w:rsidRDefault="00D91076">
            <w:pPr>
              <w:rPr>
                <w:b w:val="0"/>
                <w:bCs w:val="0"/>
                <w:lang w:val="en-US"/>
              </w:rPr>
            </w:pPr>
            <w:proofErr w:type="spellStart"/>
            <w:r w:rsidRPr="00D91076">
              <w:rPr>
                <w:b w:val="0"/>
                <w:bCs w:val="0"/>
                <w:lang w:val="en-US"/>
              </w:rPr>
              <w:t>ir</w:t>
            </w:r>
            <w:proofErr w:type="spellEnd"/>
            <w:r w:rsidRPr="00D91076">
              <w:rPr>
                <w:b w:val="0"/>
                <w:bCs w:val="0"/>
                <w:lang w:val="en-US"/>
              </w:rPr>
              <w:t>-AEs G2-4</w:t>
            </w:r>
          </w:p>
        </w:tc>
      </w:tr>
      <w:tr w:rsidR="00D91076" w:rsidRPr="00D91076" w14:paraId="68025684" w14:textId="77777777" w:rsidTr="00D9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083B6A2" w14:textId="2889DCAB" w:rsidR="00D91076" w:rsidRPr="00D91076" w:rsidRDefault="00D91076">
            <w:pPr>
              <w:rPr>
                <w:b w:val="0"/>
                <w:bCs w:val="0"/>
                <w:lang w:val="en-US"/>
              </w:rPr>
            </w:pPr>
            <w:proofErr w:type="spellStart"/>
            <w:r w:rsidRPr="00D91076">
              <w:rPr>
                <w:b w:val="0"/>
                <w:bCs w:val="0"/>
                <w:lang w:val="en-US"/>
              </w:rPr>
              <w:t>ir</w:t>
            </w:r>
            <w:proofErr w:type="spellEnd"/>
            <w:r w:rsidRPr="00D91076">
              <w:rPr>
                <w:b w:val="0"/>
                <w:bCs w:val="0"/>
                <w:lang w:val="en-US"/>
              </w:rPr>
              <w:t>-A</w:t>
            </w:r>
            <w:r>
              <w:rPr>
                <w:b w:val="0"/>
                <w:bCs w:val="0"/>
                <w:lang w:val="en-US"/>
              </w:rPr>
              <w:t>E</w:t>
            </w:r>
            <w:r w:rsidRPr="00D91076">
              <w:rPr>
                <w:b w:val="0"/>
                <w:bCs w:val="0"/>
                <w:lang w:val="en-US"/>
              </w:rPr>
              <w:t>s G3-4</w:t>
            </w:r>
          </w:p>
        </w:tc>
      </w:tr>
    </w:tbl>
    <w:p w14:paraId="40C2CA57" w14:textId="08AF3D83" w:rsidR="003D4612" w:rsidRDefault="003D4612"/>
    <w:p w14:paraId="24BF47B9" w14:textId="753802AF" w:rsidR="00044A66" w:rsidRDefault="00044A66">
      <w:pPr>
        <w:rPr>
          <w:lang w:val="en-US"/>
        </w:rPr>
      </w:pPr>
      <w:r w:rsidRPr="00044A66">
        <w:rPr>
          <w:b/>
          <w:bCs/>
          <w:lang w:val="en-US"/>
        </w:rPr>
        <w:t>Supplementary Table 1.</w:t>
      </w:r>
      <w:r>
        <w:rPr>
          <w:lang w:val="en-US"/>
        </w:rPr>
        <w:t xml:space="preserve"> </w:t>
      </w:r>
      <w:r w:rsidRPr="002B5645">
        <w:rPr>
          <w:b/>
          <w:bCs/>
          <w:lang w:val="en-US"/>
        </w:rPr>
        <w:t>List of variables analyzed.</w:t>
      </w:r>
    </w:p>
    <w:p w14:paraId="06E1DEEF" w14:textId="77777777" w:rsidR="00044A66" w:rsidRDefault="00044A66">
      <w:pPr>
        <w:rPr>
          <w:lang w:val="en-US"/>
        </w:rPr>
      </w:pPr>
    </w:p>
    <w:p w14:paraId="45D78363" w14:textId="592F4E76" w:rsidR="00D91076" w:rsidRPr="00D91076" w:rsidRDefault="00D91076">
      <w:pPr>
        <w:rPr>
          <w:lang w:val="en-US"/>
        </w:rPr>
      </w:pPr>
      <w:r w:rsidRPr="00D91076">
        <w:rPr>
          <w:lang w:val="en-US"/>
        </w:rPr>
        <w:t xml:space="preserve">ECOG PS: Eastern Cooperative Oncology Group performance status; NLR: neutrophil-to-lymphocyte ratio; TRAEs: treatment-related adverse events; </w:t>
      </w:r>
      <w:proofErr w:type="spellStart"/>
      <w:r w:rsidRPr="00D91076">
        <w:rPr>
          <w:lang w:val="en-US"/>
        </w:rPr>
        <w:t>ir</w:t>
      </w:r>
      <w:proofErr w:type="spellEnd"/>
      <w:r w:rsidRPr="00D91076">
        <w:rPr>
          <w:lang w:val="en-US"/>
        </w:rPr>
        <w:t>-AEs: immune-related adverse events</w:t>
      </w:r>
    </w:p>
    <w:sectPr w:rsidR="00D91076" w:rsidRPr="00D91076" w:rsidSect="00C80C3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076"/>
    <w:rsid w:val="00044A66"/>
    <w:rsid w:val="00066FAE"/>
    <w:rsid w:val="000B3945"/>
    <w:rsid w:val="00111BE3"/>
    <w:rsid w:val="001168B6"/>
    <w:rsid w:val="00120C4D"/>
    <w:rsid w:val="00156FA8"/>
    <w:rsid w:val="0018074F"/>
    <w:rsid w:val="00264DFF"/>
    <w:rsid w:val="002B5645"/>
    <w:rsid w:val="002D0564"/>
    <w:rsid w:val="003D2578"/>
    <w:rsid w:val="003D4612"/>
    <w:rsid w:val="003E7735"/>
    <w:rsid w:val="005535A6"/>
    <w:rsid w:val="00657930"/>
    <w:rsid w:val="00680341"/>
    <w:rsid w:val="006B7648"/>
    <w:rsid w:val="007F11C1"/>
    <w:rsid w:val="008422AB"/>
    <w:rsid w:val="00853A9B"/>
    <w:rsid w:val="009751EC"/>
    <w:rsid w:val="00AD65AC"/>
    <w:rsid w:val="00C80C3A"/>
    <w:rsid w:val="00C86041"/>
    <w:rsid w:val="00CF2506"/>
    <w:rsid w:val="00D77D59"/>
    <w:rsid w:val="00D91076"/>
    <w:rsid w:val="00DB4AE4"/>
    <w:rsid w:val="00E71664"/>
    <w:rsid w:val="00E835BA"/>
    <w:rsid w:val="00F030A2"/>
    <w:rsid w:val="00F71F39"/>
    <w:rsid w:val="00FF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7AAA61"/>
  <w15:chartTrackingRefBased/>
  <w15:docId w15:val="{8E0EF480-CE5D-1243-B152-2D72E4CE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91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D9107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9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05T16:28:00Z</dcterms:created>
  <dcterms:modified xsi:type="dcterms:W3CDTF">2023-04-05T16:28:00Z</dcterms:modified>
</cp:coreProperties>
</file>